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F3E6B" w14:textId="26DE6CC0" w:rsidR="00597A95" w:rsidRDefault="000652DC" w:rsidP="00F71046">
      <w:pPr>
        <w:spacing w:line="276" w:lineRule="auto"/>
        <w:jc w:val="center"/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</w:pPr>
      <w:r w:rsidRPr="00C6060B"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  <w:t xml:space="preserve">Supplemental </w:t>
      </w:r>
      <w:r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  <w:t>Materials</w:t>
      </w:r>
      <w:r w:rsidR="00B83FBE"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  <w:t xml:space="preserve">: </w:t>
      </w:r>
      <w:r w:rsidRPr="00C6060B"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  <w:br/>
      </w:r>
      <w:r w:rsidR="00597A95"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  <w:t>Functional brain networks</w:t>
      </w:r>
      <w:r w:rsidR="00597A95" w:rsidRPr="00734548"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  <w:t xml:space="preserve"> </w:t>
      </w:r>
      <w:r w:rsidR="00597A95"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  <w:t>are associated with both s</w:t>
      </w:r>
      <w:r w:rsidR="00597A95" w:rsidRPr="00734548"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  <w:t xml:space="preserve">ex and </w:t>
      </w:r>
      <w:r w:rsidR="00597A95"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  <w:t>g</w:t>
      </w:r>
      <w:r w:rsidR="00597A95" w:rsidRPr="00734548"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  <w:t>ender</w:t>
      </w:r>
      <w:r w:rsidR="00597A95"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  <w:t xml:space="preserve"> in children</w:t>
      </w:r>
    </w:p>
    <w:p w14:paraId="24CA7A9F" w14:textId="77777777" w:rsidR="00597A95" w:rsidRDefault="00597A95" w:rsidP="00F71046">
      <w:pPr>
        <w:spacing w:line="276" w:lineRule="auto"/>
        <w:ind w:firstLine="360"/>
        <w:jc w:val="center"/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</w:pPr>
    </w:p>
    <w:p w14:paraId="06CEE0E2" w14:textId="77777777" w:rsidR="00597A95" w:rsidRDefault="00597A95" w:rsidP="00F71046">
      <w:pPr>
        <w:spacing w:line="276" w:lineRule="auto"/>
        <w:ind w:firstLine="360"/>
        <w:jc w:val="center"/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</w:pPr>
    </w:p>
    <w:p w14:paraId="4995FDA4" w14:textId="77777777" w:rsidR="00597A95" w:rsidRPr="00BD0139" w:rsidRDefault="00597A95" w:rsidP="00F71046">
      <w:pPr>
        <w:spacing w:line="276" w:lineRule="auto"/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</w:pPr>
      <w:r w:rsidRPr="00BD0139"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  <w:t xml:space="preserve">Authors: </w:t>
      </w:r>
    </w:p>
    <w:p w14:paraId="1A30579E" w14:textId="02995453" w:rsidR="00597A95" w:rsidRDefault="00597A95" w:rsidP="00F71046">
      <w:pPr>
        <w:spacing w:line="276" w:lineRule="auto"/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</w:pPr>
      <w:r w:rsidRPr="00491A78"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  <w:t>Elvisha Dhamala</w:t>
      </w:r>
      <w:r w:rsidRPr="00491A78"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>1</w:t>
      </w:r>
      <w:r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>,2*</w:t>
      </w:r>
      <w:r w:rsidRPr="00491A78"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  <w:t>, Dani S. Bassett</w:t>
      </w:r>
      <w:r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>3</w:t>
      </w:r>
      <w:r w:rsidRPr="00491A78"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>,</w:t>
      </w:r>
      <w:r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>4</w:t>
      </w:r>
      <w:r w:rsidRPr="00491A78"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  <w:t>, B.T. Thomas Yeo</w:t>
      </w:r>
      <w:r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>5</w:t>
      </w:r>
      <w:r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  <w:t>, Avram J</w:t>
      </w:r>
      <w:r w:rsidR="00F2095A"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  <w:t>.</w:t>
      </w:r>
      <w:r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  <w:t xml:space="preserve"> Homes</w:t>
      </w:r>
      <w:r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>6</w:t>
      </w:r>
    </w:p>
    <w:p w14:paraId="4B9E1679" w14:textId="77777777" w:rsidR="00597A95" w:rsidRDefault="00597A95" w:rsidP="00F71046">
      <w:pPr>
        <w:spacing w:line="276" w:lineRule="auto"/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</w:pPr>
    </w:p>
    <w:p w14:paraId="0AD10424" w14:textId="77777777" w:rsidR="00597A95" w:rsidRPr="00BD0139" w:rsidRDefault="00597A95" w:rsidP="00F71046">
      <w:pPr>
        <w:spacing w:line="276" w:lineRule="auto"/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</w:pPr>
      <w:r>
        <w:rPr>
          <w:rFonts w:eastAsia="Times New Roman"/>
          <w:b/>
          <w:bCs/>
          <w:color w:val="222222"/>
          <w:kern w:val="0"/>
          <w:sz w:val="22"/>
          <w:szCs w:val="22"/>
          <w:lang w:eastAsia="en-GB"/>
          <w14:ligatures w14:val="none"/>
        </w:rPr>
        <w:t>Affiliations:</w:t>
      </w:r>
    </w:p>
    <w:p w14:paraId="0F9886F0" w14:textId="77777777" w:rsidR="00597A95" w:rsidRDefault="00597A95" w:rsidP="00F71046">
      <w:pPr>
        <w:spacing w:line="276" w:lineRule="auto"/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</w:pPr>
      <w:r w:rsidRPr="00491A78"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>1</w:t>
      </w:r>
      <w:r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 xml:space="preserve"> </w:t>
      </w:r>
      <w:r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  <w:t>Feinstein Institutes for Medical Research, Manhasset, New York, USA</w:t>
      </w:r>
    </w:p>
    <w:p w14:paraId="697D5EF4" w14:textId="77777777" w:rsidR="00597A95" w:rsidRPr="00BD0139" w:rsidRDefault="00597A95" w:rsidP="00F71046">
      <w:pPr>
        <w:spacing w:line="276" w:lineRule="auto"/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</w:pPr>
      <w:r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 xml:space="preserve">2 </w:t>
      </w:r>
      <w:r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  <w:t>Zucker Hillside Hospital, Glen Oaks, New York, USA</w:t>
      </w:r>
    </w:p>
    <w:p w14:paraId="09B0B892" w14:textId="77777777" w:rsidR="00597A95" w:rsidRDefault="00597A95" w:rsidP="00F71046">
      <w:pPr>
        <w:spacing w:line="276" w:lineRule="auto"/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</w:pPr>
      <w:r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 xml:space="preserve">3 </w:t>
      </w:r>
      <w:r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  <w:t>University of Pennsylvania, Philadelphia, Pennsylvania, USA</w:t>
      </w:r>
    </w:p>
    <w:p w14:paraId="5BA56B2A" w14:textId="77777777" w:rsidR="00597A95" w:rsidRDefault="00597A95" w:rsidP="00F71046">
      <w:pPr>
        <w:spacing w:line="276" w:lineRule="auto"/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</w:pPr>
      <w:r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 xml:space="preserve">4 </w:t>
      </w:r>
      <w:r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  <w:t>Santa Fe Institute, Santa Fe, New Mexico, USA</w:t>
      </w:r>
    </w:p>
    <w:p w14:paraId="740D17F3" w14:textId="77777777" w:rsidR="00597A95" w:rsidRDefault="00597A95" w:rsidP="00F71046">
      <w:pPr>
        <w:spacing w:line="276" w:lineRule="auto"/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</w:pPr>
      <w:r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 xml:space="preserve">5 </w:t>
      </w:r>
      <w:r>
        <w:rPr>
          <w:rFonts w:eastAsia="Times New Roman"/>
          <w:color w:val="222222"/>
          <w:kern w:val="0"/>
          <w:sz w:val="22"/>
          <w:szCs w:val="22"/>
          <w:lang w:eastAsia="en-GB"/>
          <w14:ligatures w14:val="none"/>
        </w:rPr>
        <w:t>National University of Singapore, Singapore, SG</w:t>
      </w:r>
    </w:p>
    <w:p w14:paraId="355CC27C" w14:textId="77777777" w:rsidR="00597A95" w:rsidRDefault="00597A95" w:rsidP="00F71046">
      <w:pPr>
        <w:spacing w:line="276" w:lineRule="auto"/>
        <w:rPr>
          <w:rStyle w:val="normaltextrun"/>
          <w:color w:val="000000"/>
          <w:sz w:val="22"/>
          <w:szCs w:val="22"/>
          <w:shd w:val="clear" w:color="auto" w:fill="FFFFFF"/>
        </w:rPr>
      </w:pPr>
      <w:r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 xml:space="preserve">6 </w:t>
      </w:r>
      <w:r>
        <w:rPr>
          <w:rStyle w:val="normaltextrun"/>
          <w:color w:val="000000"/>
          <w:sz w:val="22"/>
          <w:szCs w:val="22"/>
          <w:shd w:val="clear" w:color="auto" w:fill="FFFFFF"/>
        </w:rPr>
        <w:t>Rutgers University, Department of Psychiatry, Brain Health Institute, Piscataway, New Jersey, USA</w:t>
      </w:r>
    </w:p>
    <w:p w14:paraId="429DD69B" w14:textId="77777777" w:rsidR="00597A95" w:rsidRDefault="00597A95" w:rsidP="00F71046">
      <w:pPr>
        <w:spacing w:line="276" w:lineRule="auto"/>
        <w:rPr>
          <w:rStyle w:val="normaltextrun"/>
          <w:color w:val="000000"/>
          <w:sz w:val="22"/>
          <w:szCs w:val="22"/>
          <w:shd w:val="clear" w:color="auto" w:fill="FFFFFF"/>
        </w:rPr>
      </w:pPr>
      <w:r>
        <w:rPr>
          <w:rFonts w:eastAsia="Times New Roman"/>
          <w:color w:val="222222"/>
          <w:kern w:val="0"/>
          <w:sz w:val="22"/>
          <w:szCs w:val="22"/>
          <w:vertAlign w:val="superscript"/>
          <w:lang w:eastAsia="en-GB"/>
          <w14:ligatures w14:val="none"/>
        </w:rPr>
        <w:t xml:space="preserve">* </w:t>
      </w:r>
      <w:r>
        <w:rPr>
          <w:rStyle w:val="normaltextrun"/>
          <w:color w:val="000000"/>
          <w:sz w:val="22"/>
          <w:szCs w:val="22"/>
          <w:shd w:val="clear" w:color="auto" w:fill="FFFFFF"/>
        </w:rPr>
        <w:t>Corresponding Author: Elvisha Dhamala (</w:t>
      </w:r>
      <w:hyperlink r:id="rId4" w:history="1">
        <w:r w:rsidRPr="00930BCD">
          <w:rPr>
            <w:rStyle w:val="Hyperlink"/>
            <w:sz w:val="22"/>
            <w:szCs w:val="22"/>
            <w:shd w:val="clear" w:color="auto" w:fill="FFFFFF"/>
          </w:rPr>
          <w:t>elvisha@gmail.com</w:t>
        </w:r>
      </w:hyperlink>
      <w:r>
        <w:rPr>
          <w:rStyle w:val="normaltextrun"/>
          <w:color w:val="000000"/>
          <w:sz w:val="22"/>
          <w:szCs w:val="22"/>
          <w:shd w:val="clear" w:color="auto" w:fill="FFFFFF"/>
        </w:rPr>
        <w:t xml:space="preserve">) </w:t>
      </w:r>
    </w:p>
    <w:p w14:paraId="58F2EB23" w14:textId="3C3EBDB1" w:rsidR="000652DC" w:rsidRDefault="000652DC" w:rsidP="00597A95">
      <w:pPr>
        <w:jc w:val="center"/>
        <w:rPr>
          <w:sz w:val="22"/>
          <w:szCs w:val="22"/>
        </w:rPr>
      </w:pPr>
      <w:r>
        <w:rPr>
          <w:sz w:val="22"/>
          <w:szCs w:val="22"/>
        </w:rPr>
        <w:br/>
      </w:r>
    </w:p>
    <w:p w14:paraId="24D01683" w14:textId="77777777" w:rsidR="000652DC" w:rsidRDefault="000652DC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F1A18C7" w14:textId="77777777" w:rsidR="000652DC" w:rsidRDefault="000652DC" w:rsidP="000652DC">
      <w:pPr>
        <w:spacing w:line="276" w:lineRule="auto"/>
        <w:rPr>
          <w:b/>
          <w:bCs/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lastRenderedPageBreak/>
        <w:drawing>
          <wp:inline distT="0" distB="0" distL="0" distR="0" wp14:anchorId="288016C9" wp14:editId="54F6EA6B">
            <wp:extent cx="5827329" cy="4264443"/>
            <wp:effectExtent l="0" t="0" r="2540" b="3175"/>
            <wp:docPr id="939865044" name="Picture 3" descr="A graph of gender identity sco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865044" name="Picture 3" descr="A graph of gender identity scor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7329" cy="4264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2"/>
          <w:szCs w:val="22"/>
          <w:lang w:val="en-US"/>
        </w:rPr>
        <w:t>Extended Data Figure 1: Distribution of Gender Scores by Site</w:t>
      </w:r>
    </w:p>
    <w:p w14:paraId="773555F8" w14:textId="77777777" w:rsidR="000652DC" w:rsidRDefault="000652DC" w:rsidP="000652DC">
      <w:pPr>
        <w:spacing w:line="276" w:lineRule="auto"/>
        <w:rPr>
          <w:sz w:val="20"/>
          <w:szCs w:val="20"/>
        </w:rPr>
      </w:pPr>
      <w:r w:rsidRPr="00F17A3A">
        <w:rPr>
          <w:sz w:val="20"/>
          <w:szCs w:val="20"/>
        </w:rPr>
        <w:t xml:space="preserve">Violin plots display the distribution of the self- and parent- reported gender scores for </w:t>
      </w:r>
      <w:r>
        <w:rPr>
          <w:sz w:val="20"/>
          <w:szCs w:val="20"/>
        </w:rPr>
        <w:t xml:space="preserve">AFAB children </w:t>
      </w:r>
      <w:r w:rsidRPr="00F17A3A">
        <w:rPr>
          <w:sz w:val="20"/>
          <w:szCs w:val="20"/>
        </w:rPr>
        <w:t xml:space="preserve">(red) and </w:t>
      </w:r>
      <w:r>
        <w:rPr>
          <w:sz w:val="20"/>
          <w:szCs w:val="20"/>
        </w:rPr>
        <w:t>AMAB children</w:t>
      </w:r>
      <w:r w:rsidRPr="00F17A3A">
        <w:rPr>
          <w:sz w:val="20"/>
          <w:szCs w:val="20"/>
        </w:rPr>
        <w:t xml:space="preserve"> (blue)</w:t>
      </w:r>
      <w:r>
        <w:rPr>
          <w:sz w:val="20"/>
          <w:szCs w:val="20"/>
        </w:rPr>
        <w:t xml:space="preserve"> for each site</w:t>
      </w:r>
      <w:r w:rsidRPr="00F17A3A">
        <w:rPr>
          <w:sz w:val="20"/>
          <w:szCs w:val="20"/>
        </w:rPr>
        <w:t xml:space="preserve">. </w:t>
      </w:r>
      <w:r>
        <w:rPr>
          <w:sz w:val="20"/>
          <w:szCs w:val="20"/>
        </w:rPr>
        <w:t>T</w:t>
      </w:r>
      <w:r w:rsidRPr="00F17A3A">
        <w:rPr>
          <w:sz w:val="20"/>
          <w:szCs w:val="20"/>
        </w:rPr>
        <w:t>he shape of the violin indicates the entire distribution of values, dashed lines indicate the median, and dotted lines indicate the interquartile range.</w:t>
      </w:r>
      <w:r>
        <w:rPr>
          <w:sz w:val="20"/>
          <w:szCs w:val="20"/>
        </w:rPr>
        <w:t xml:space="preserve"> AFAB – assigned female at birth; AMAB – assigned male at birth. </w:t>
      </w:r>
      <w:r>
        <w:rPr>
          <w:sz w:val="20"/>
          <w:szCs w:val="20"/>
        </w:rPr>
        <w:br w:type="page"/>
      </w:r>
    </w:p>
    <w:p w14:paraId="542FF677" w14:textId="77777777" w:rsidR="000652DC" w:rsidRDefault="000652DC" w:rsidP="000652DC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1F8BFD10" wp14:editId="587821C2">
            <wp:extent cx="5931184" cy="2609720"/>
            <wp:effectExtent l="0" t="0" r="0" b="0"/>
            <wp:docPr id="1058604462" name="Picture 1058604462" descr="A comparison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604462" name="Picture 1058604462" descr="A comparison of different colored squar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184" cy="260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C5614">
        <w:rPr>
          <w:b/>
          <w:bCs/>
          <w:sz w:val="22"/>
          <w:szCs w:val="22"/>
        </w:rPr>
        <w:t xml:space="preserve"> </w:t>
      </w:r>
    </w:p>
    <w:p w14:paraId="4F0F184F" w14:textId="77777777" w:rsidR="000652DC" w:rsidRDefault="000652DC" w:rsidP="000652D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Extended Data Figure 2: Network-Level Predictive Features for Gender Prediction Across All Participants</w:t>
      </w:r>
    </w:p>
    <w:p w14:paraId="112469D1" w14:textId="77777777" w:rsidR="000652DC" w:rsidRPr="002268CA" w:rsidRDefault="000652DC" w:rsidP="000652DC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Regional pairwise feature weights to predict gender across all participants were summarized to a network level by mapping the Schaefer 400 cortical parcels to 17 large-scale cortical networks and assigning the non-cortical regions to a single non-cortical network (Figure 2B). Associations between functional network connectivity and self-reported (left) and parent-reported (right) gender are shown as per the colormap, where warmer colors indicate stronger correlations and cooler colors indicate weaker correlations.</w:t>
      </w:r>
      <w:r>
        <w:rPr>
          <w:sz w:val="20"/>
          <w:szCs w:val="20"/>
        </w:rPr>
        <w:br/>
      </w:r>
    </w:p>
    <w:p w14:paraId="3CFC259B" w14:textId="77777777" w:rsidR="000652DC" w:rsidRDefault="000652DC" w:rsidP="000652DC">
      <w:pPr>
        <w:ind w:first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303B8B5E" w14:textId="77777777" w:rsidR="000652DC" w:rsidRDefault="000652DC" w:rsidP="000652DC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13B3EC3E" wp14:editId="787AB50D">
            <wp:extent cx="5852379" cy="2575046"/>
            <wp:effectExtent l="0" t="0" r="2540" b="3175"/>
            <wp:docPr id="225638247" name="Picture 225638247" descr="A close-up of a gr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638247" name="Picture 225638247" descr="A close-up of a grid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379" cy="2575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C5614">
        <w:rPr>
          <w:b/>
          <w:bCs/>
          <w:sz w:val="22"/>
          <w:szCs w:val="22"/>
        </w:rPr>
        <w:t xml:space="preserve"> </w:t>
      </w:r>
    </w:p>
    <w:p w14:paraId="775E69BD" w14:textId="77777777" w:rsidR="000652DC" w:rsidRDefault="000652DC" w:rsidP="000652D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Extended Data Figure 3: Network-Level Predictive Features for Sex-Specific Self-Report Gender Prediction </w:t>
      </w:r>
    </w:p>
    <w:p w14:paraId="7C0B7AA2" w14:textId="77777777" w:rsidR="000652DC" w:rsidRDefault="000652DC" w:rsidP="000652DC">
      <w:pPr>
        <w:rPr>
          <w:sz w:val="20"/>
          <w:szCs w:val="20"/>
        </w:rPr>
      </w:pPr>
      <w:r>
        <w:rPr>
          <w:sz w:val="20"/>
          <w:szCs w:val="20"/>
        </w:rPr>
        <w:t>Regional pairwise feature weights to predict self-reported gender in a sex-specific manner were summarized to a network level by mapping the Schaefer 400 cortical parcels to 17 large-scale cortical networks and assigning the non-cortical regions to a single non-cortical network (Figure 2B). Associations between functional network connectivity and self-reported gender in AFAB children (left) and AMAB children (right) are shown as per the colormap, where warmer colors indicate stronger correlations and cooler colors indicate weaker correlations. AFAB – assigned female at birth; AMAB – assigned male at birth.</w:t>
      </w:r>
    </w:p>
    <w:p w14:paraId="5F6C862C" w14:textId="77777777" w:rsidR="000652DC" w:rsidRDefault="000652DC" w:rsidP="000652DC">
      <w:pPr>
        <w:ind w:firstLine="360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164206C" w14:textId="77777777" w:rsidR="000652DC" w:rsidRDefault="000652DC" w:rsidP="000652D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Extended Data </w:t>
      </w:r>
      <w:r w:rsidRPr="00734548">
        <w:rPr>
          <w:b/>
          <w:bCs/>
          <w:sz w:val="22"/>
          <w:szCs w:val="22"/>
        </w:rPr>
        <w:t xml:space="preserve">Table 1: </w:t>
      </w:r>
      <w:r>
        <w:rPr>
          <w:b/>
          <w:bCs/>
          <w:sz w:val="22"/>
          <w:szCs w:val="22"/>
        </w:rPr>
        <w:t>ABCD Gender Survey Questions</w:t>
      </w:r>
    </w:p>
    <w:p w14:paraId="593CB24A" w14:textId="77777777" w:rsidR="000652DC" w:rsidRDefault="000652DC" w:rsidP="000652DC">
      <w:pPr>
        <w:rPr>
          <w:sz w:val="22"/>
          <w:szCs w:val="22"/>
          <w:lang w:val="en-US"/>
        </w:rPr>
      </w:pPr>
      <w:r>
        <w:rPr>
          <w:sz w:val="21"/>
          <w:szCs w:val="21"/>
        </w:rPr>
        <w:t xml:space="preserve">The ABCD </w:t>
      </w:r>
      <w:r w:rsidRPr="009655CB">
        <w:rPr>
          <w:sz w:val="22"/>
          <w:szCs w:val="22"/>
          <w:lang w:val="en-US"/>
        </w:rPr>
        <w:t xml:space="preserve">Youth </w:t>
      </w:r>
      <w:r>
        <w:rPr>
          <w:sz w:val="22"/>
          <w:szCs w:val="22"/>
          <w:lang w:val="en-US"/>
        </w:rPr>
        <w:t xml:space="preserve">(Self-Report) </w:t>
      </w:r>
      <w:r w:rsidRPr="009655CB">
        <w:rPr>
          <w:sz w:val="22"/>
          <w:szCs w:val="22"/>
          <w:lang w:val="en-US"/>
        </w:rPr>
        <w:t xml:space="preserve">Gender Survey </w:t>
      </w:r>
      <w:r>
        <w:rPr>
          <w:sz w:val="22"/>
          <w:szCs w:val="22"/>
          <w:lang w:val="en-US"/>
        </w:rPr>
        <w:t>included</w:t>
      </w:r>
      <w:r w:rsidRPr="009655CB">
        <w:rPr>
          <w:sz w:val="22"/>
          <w:szCs w:val="22"/>
          <w:lang w:val="en-US"/>
        </w:rPr>
        <w:t xml:space="preserve"> 4 questions that measure</w:t>
      </w:r>
      <w:r>
        <w:rPr>
          <w:sz w:val="22"/>
          <w:szCs w:val="22"/>
          <w:lang w:val="en-US"/>
        </w:rPr>
        <w:t>d</w:t>
      </w:r>
      <w:r w:rsidRPr="009655CB">
        <w:rPr>
          <w:sz w:val="22"/>
          <w:szCs w:val="22"/>
          <w:lang w:val="en-US"/>
        </w:rPr>
        <w:t xml:space="preserve"> felt-gender, gender expression, and gender contentedness. </w:t>
      </w:r>
      <w:r>
        <w:rPr>
          <w:sz w:val="22"/>
          <w:szCs w:val="22"/>
          <w:lang w:val="en-US"/>
        </w:rPr>
        <w:t xml:space="preserve">The ABCD Parent-Report Gender Survey </w:t>
      </w:r>
      <w:r w:rsidRPr="009655CB">
        <w:rPr>
          <w:sz w:val="22"/>
          <w:szCs w:val="22"/>
          <w:lang w:val="en-US"/>
        </w:rPr>
        <w:t>included 1</w:t>
      </w:r>
      <w:r>
        <w:rPr>
          <w:sz w:val="22"/>
          <w:szCs w:val="22"/>
          <w:lang w:val="en-US"/>
        </w:rPr>
        <w:t>2</w:t>
      </w:r>
      <w:r w:rsidRPr="009655CB">
        <w:rPr>
          <w:sz w:val="22"/>
          <w:szCs w:val="22"/>
          <w:lang w:val="en-US"/>
        </w:rPr>
        <w:t xml:space="preserve"> questions that measure</w:t>
      </w:r>
      <w:r>
        <w:rPr>
          <w:sz w:val="22"/>
          <w:szCs w:val="22"/>
          <w:lang w:val="en-US"/>
        </w:rPr>
        <w:t>d</w:t>
      </w:r>
      <w:r w:rsidRPr="009655CB">
        <w:rPr>
          <w:sz w:val="22"/>
          <w:szCs w:val="22"/>
          <w:lang w:val="en-US"/>
        </w:rPr>
        <w:t xml:space="preserve"> sex-typed behavior during play and gender dysphoria</w:t>
      </w:r>
      <w:r>
        <w:rPr>
          <w:sz w:val="22"/>
          <w:szCs w:val="22"/>
          <w:lang w:val="en-US"/>
        </w:rPr>
        <w:t xml:space="preserve"> in assigned male at birth (AMAB) and assigned female at birth (AFAB) children.</w:t>
      </w:r>
    </w:p>
    <w:p w14:paraId="08909FAC" w14:textId="77777777" w:rsidR="000652DC" w:rsidRPr="009655CB" w:rsidRDefault="000652DC" w:rsidP="000652DC">
      <w:pPr>
        <w:ind w:firstLine="360"/>
        <w:rPr>
          <w:sz w:val="21"/>
          <w:szCs w:val="21"/>
        </w:rPr>
      </w:pPr>
    </w:p>
    <w:p w14:paraId="2F4A3458" w14:textId="77777777" w:rsidR="000652DC" w:rsidRDefault="000652DC" w:rsidP="000652DC">
      <w:pPr>
        <w:ind w:firstLine="360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922"/>
        <w:gridCol w:w="3097"/>
        <w:gridCol w:w="3097"/>
      </w:tblGrid>
      <w:tr w:rsidR="000652DC" w:rsidRPr="007C7BDB" w14:paraId="091EFE83" w14:textId="77777777" w:rsidTr="00646FB1">
        <w:trPr>
          <w:trHeight w:val="253"/>
        </w:trPr>
        <w:tc>
          <w:tcPr>
            <w:tcW w:w="1244" w:type="dxa"/>
            <w:vAlign w:val="center"/>
          </w:tcPr>
          <w:p w14:paraId="4CC6E9E9" w14:textId="77777777" w:rsidR="000652DC" w:rsidRPr="007C7BDB" w:rsidRDefault="000652DC" w:rsidP="00646FB1">
            <w:pPr>
              <w:ind w:hanging="23"/>
              <w:jc w:val="center"/>
              <w:rPr>
                <w:b/>
                <w:bCs/>
                <w:sz w:val="20"/>
                <w:szCs w:val="20"/>
              </w:rPr>
            </w:pPr>
            <w:r w:rsidRPr="007C7BDB">
              <w:rPr>
                <w:b/>
                <w:bCs/>
                <w:sz w:val="20"/>
                <w:szCs w:val="20"/>
              </w:rPr>
              <w:t>Survey</w:t>
            </w:r>
          </w:p>
        </w:tc>
        <w:tc>
          <w:tcPr>
            <w:tcW w:w="1922" w:type="dxa"/>
            <w:vAlign w:val="center"/>
          </w:tcPr>
          <w:p w14:paraId="0608769A" w14:textId="77777777" w:rsidR="000652DC" w:rsidRPr="007C7BDB" w:rsidRDefault="000652DC" w:rsidP="00646FB1">
            <w:pPr>
              <w:ind w:hanging="23"/>
              <w:jc w:val="center"/>
              <w:rPr>
                <w:b/>
                <w:bCs/>
                <w:sz w:val="20"/>
                <w:szCs w:val="20"/>
              </w:rPr>
            </w:pPr>
            <w:r w:rsidRPr="007C7BDB">
              <w:rPr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3097" w:type="dxa"/>
            <w:vAlign w:val="center"/>
          </w:tcPr>
          <w:p w14:paraId="0DBA9517" w14:textId="77777777" w:rsidR="000652DC" w:rsidRPr="007C7BDB" w:rsidRDefault="000652DC" w:rsidP="00646FB1">
            <w:pPr>
              <w:ind w:hanging="2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AB</w:t>
            </w:r>
          </w:p>
        </w:tc>
        <w:tc>
          <w:tcPr>
            <w:tcW w:w="3097" w:type="dxa"/>
            <w:vAlign w:val="center"/>
          </w:tcPr>
          <w:p w14:paraId="49F64E19" w14:textId="77777777" w:rsidR="000652DC" w:rsidRPr="007C7BDB" w:rsidRDefault="000652DC" w:rsidP="00646FB1">
            <w:pPr>
              <w:ind w:hanging="2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FAB</w:t>
            </w:r>
          </w:p>
        </w:tc>
      </w:tr>
      <w:tr w:rsidR="000652DC" w:rsidRPr="007C7BDB" w14:paraId="29F2D208" w14:textId="77777777" w:rsidTr="00646FB1">
        <w:trPr>
          <w:trHeight w:val="253"/>
        </w:trPr>
        <w:tc>
          <w:tcPr>
            <w:tcW w:w="1244" w:type="dxa"/>
            <w:vMerge w:val="restart"/>
            <w:vAlign w:val="center"/>
          </w:tcPr>
          <w:p w14:paraId="05168A83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Self-Report</w:t>
            </w:r>
          </w:p>
        </w:tc>
        <w:tc>
          <w:tcPr>
            <w:tcW w:w="1922" w:type="dxa"/>
            <w:vAlign w:val="center"/>
          </w:tcPr>
          <w:p w14:paraId="4CCC696E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Sex-Congruent Felt-Gender</w:t>
            </w:r>
          </w:p>
        </w:tc>
        <w:tc>
          <w:tcPr>
            <w:tcW w:w="3097" w:type="dxa"/>
            <w:vAlign w:val="center"/>
          </w:tcPr>
          <w:p w14:paraId="58F57062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ow much do you feel like a boy?</w:t>
            </w:r>
          </w:p>
        </w:tc>
        <w:tc>
          <w:tcPr>
            <w:tcW w:w="3097" w:type="dxa"/>
            <w:vAlign w:val="center"/>
          </w:tcPr>
          <w:p w14:paraId="5AE54E1F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ow much do you feel like a girl?</w:t>
            </w:r>
          </w:p>
        </w:tc>
      </w:tr>
      <w:tr w:rsidR="000652DC" w:rsidRPr="007C7BDB" w14:paraId="60F59EE9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63703D6B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Align w:val="center"/>
          </w:tcPr>
          <w:p w14:paraId="63F11AC5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Sex-Incongruent Felt Gender</w:t>
            </w:r>
          </w:p>
        </w:tc>
        <w:tc>
          <w:tcPr>
            <w:tcW w:w="3097" w:type="dxa"/>
            <w:vAlign w:val="center"/>
          </w:tcPr>
          <w:p w14:paraId="339CDCCC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ow much do you feel like a girl?</w:t>
            </w:r>
          </w:p>
        </w:tc>
        <w:tc>
          <w:tcPr>
            <w:tcW w:w="3097" w:type="dxa"/>
            <w:vAlign w:val="center"/>
          </w:tcPr>
          <w:p w14:paraId="23CF40CC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ow much do you feel like a boy?</w:t>
            </w:r>
          </w:p>
        </w:tc>
      </w:tr>
      <w:tr w:rsidR="000652DC" w:rsidRPr="007C7BDB" w14:paraId="67C0DEFD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49DE3174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Align w:val="center"/>
          </w:tcPr>
          <w:p w14:paraId="6C1BFCB0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Contentedness</w:t>
            </w:r>
          </w:p>
        </w:tc>
        <w:tc>
          <w:tcPr>
            <w:tcW w:w="3097" w:type="dxa"/>
            <w:vAlign w:val="center"/>
          </w:tcPr>
          <w:p w14:paraId="08B9EC12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ow much have you had the wish to be a girl?</w:t>
            </w:r>
          </w:p>
        </w:tc>
        <w:tc>
          <w:tcPr>
            <w:tcW w:w="3097" w:type="dxa"/>
            <w:vAlign w:val="center"/>
          </w:tcPr>
          <w:p w14:paraId="5FA21307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ow much have you had the wish to be a boy?</w:t>
            </w:r>
          </w:p>
        </w:tc>
      </w:tr>
      <w:tr w:rsidR="000652DC" w:rsidRPr="007C7BDB" w14:paraId="72297BBE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6D377BE1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Align w:val="center"/>
          </w:tcPr>
          <w:p w14:paraId="04985D21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Expression</w:t>
            </w:r>
          </w:p>
        </w:tc>
        <w:tc>
          <w:tcPr>
            <w:tcW w:w="3097" w:type="dxa"/>
            <w:vAlign w:val="center"/>
          </w:tcPr>
          <w:p w14:paraId="64396E2A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ow much have you dressed or acted as a girl during play?</w:t>
            </w:r>
          </w:p>
        </w:tc>
        <w:tc>
          <w:tcPr>
            <w:tcW w:w="3097" w:type="dxa"/>
            <w:vAlign w:val="center"/>
          </w:tcPr>
          <w:p w14:paraId="0A441D6C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ow much have you dressed or acted as a girl during play?</w:t>
            </w:r>
          </w:p>
        </w:tc>
      </w:tr>
      <w:tr w:rsidR="000652DC" w:rsidRPr="007C7BDB" w14:paraId="69FE428C" w14:textId="77777777" w:rsidTr="00646FB1">
        <w:trPr>
          <w:trHeight w:val="253"/>
        </w:trPr>
        <w:tc>
          <w:tcPr>
            <w:tcW w:w="1244" w:type="dxa"/>
            <w:vMerge w:val="restart"/>
            <w:vAlign w:val="center"/>
          </w:tcPr>
          <w:p w14:paraId="3C7D1B1D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-Report</w:t>
            </w:r>
          </w:p>
        </w:tc>
        <w:tc>
          <w:tcPr>
            <w:tcW w:w="1922" w:type="dxa"/>
            <w:vMerge w:val="restart"/>
            <w:vAlign w:val="center"/>
          </w:tcPr>
          <w:p w14:paraId="26860160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-typed behavior during play</w:t>
            </w:r>
          </w:p>
        </w:tc>
        <w:tc>
          <w:tcPr>
            <w:tcW w:w="3097" w:type="dxa"/>
            <w:vAlign w:val="center"/>
          </w:tcPr>
          <w:p w14:paraId="7DEF918B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is favorite playmates are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3097" w:type="dxa"/>
            <w:vAlign w:val="center"/>
          </w:tcPr>
          <w:p w14:paraId="6AAF813F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r</w:t>
            </w:r>
            <w:r w:rsidRPr="007C7BDB">
              <w:rPr>
                <w:sz w:val="20"/>
                <w:szCs w:val="20"/>
              </w:rPr>
              <w:t xml:space="preserve"> favorite playmates are</w:t>
            </w:r>
            <w:r>
              <w:rPr>
                <w:sz w:val="20"/>
                <w:szCs w:val="20"/>
              </w:rPr>
              <w:t>:</w:t>
            </w:r>
          </w:p>
        </w:tc>
      </w:tr>
      <w:tr w:rsidR="000652DC" w:rsidRPr="007C7BDB" w14:paraId="1C40E4B5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5A4BEDF1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2DF424C6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3097" w:type="dxa"/>
            <w:vAlign w:val="center"/>
          </w:tcPr>
          <w:p w14:paraId="0A337AD4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e plays with girl-type dolls, such as "Barbie"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97" w:type="dxa"/>
            <w:vAlign w:val="center"/>
          </w:tcPr>
          <w:p w14:paraId="73FBC1A6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  <w:r w:rsidRPr="007C7BDB">
              <w:rPr>
                <w:sz w:val="20"/>
                <w:szCs w:val="20"/>
              </w:rPr>
              <w:t>e plays with girl-type dolls, such as "Barbie"</w:t>
            </w:r>
            <w:r>
              <w:rPr>
                <w:sz w:val="20"/>
                <w:szCs w:val="20"/>
              </w:rPr>
              <w:t>.</w:t>
            </w:r>
          </w:p>
        </w:tc>
      </w:tr>
      <w:tr w:rsidR="000652DC" w:rsidRPr="007C7BDB" w14:paraId="758ED882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0092C0B6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18F7A823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3097" w:type="dxa"/>
            <w:vAlign w:val="center"/>
          </w:tcPr>
          <w:p w14:paraId="6FFA0C06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e plays with boy-type dolls such as action figures or "GI-Joe"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97" w:type="dxa"/>
            <w:vAlign w:val="center"/>
          </w:tcPr>
          <w:p w14:paraId="66AC2831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</w:t>
            </w:r>
            <w:r w:rsidRPr="007C7BDB">
              <w:rPr>
                <w:sz w:val="20"/>
                <w:szCs w:val="20"/>
              </w:rPr>
              <w:t xml:space="preserve"> plays with boy-type dolls such as action figures or "GI-Joe"</w:t>
            </w:r>
            <w:r>
              <w:rPr>
                <w:sz w:val="20"/>
                <w:szCs w:val="20"/>
              </w:rPr>
              <w:t>.</w:t>
            </w:r>
          </w:p>
        </w:tc>
      </w:tr>
      <w:tr w:rsidR="000652DC" w:rsidRPr="007C7BDB" w14:paraId="5F768FB1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0414E4F9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30A0CDBE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3097" w:type="dxa"/>
            <w:vAlign w:val="center"/>
          </w:tcPr>
          <w:p w14:paraId="2401CF16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e experiments with cosmetics (makeup) and jewelry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97" w:type="dxa"/>
            <w:vAlign w:val="center"/>
          </w:tcPr>
          <w:p w14:paraId="74724965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</w:t>
            </w:r>
            <w:r w:rsidRPr="007C7BDB">
              <w:rPr>
                <w:sz w:val="20"/>
                <w:szCs w:val="20"/>
              </w:rPr>
              <w:t xml:space="preserve"> experiments with cosmetics (makeup) and jewelry</w:t>
            </w:r>
            <w:r>
              <w:rPr>
                <w:sz w:val="20"/>
                <w:szCs w:val="20"/>
              </w:rPr>
              <w:t>.</w:t>
            </w:r>
          </w:p>
        </w:tc>
      </w:tr>
      <w:tr w:rsidR="000652DC" w:rsidRPr="007C7BDB" w14:paraId="4B240519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627357A2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DF5D5FD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3097" w:type="dxa"/>
            <w:vAlign w:val="center"/>
          </w:tcPr>
          <w:p w14:paraId="5B1F3994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e imitates female characters seen on TV or in the movie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97" w:type="dxa"/>
            <w:vAlign w:val="center"/>
          </w:tcPr>
          <w:p w14:paraId="57F0C78B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</w:t>
            </w:r>
            <w:r w:rsidRPr="007C7BDB">
              <w:rPr>
                <w:sz w:val="20"/>
                <w:szCs w:val="20"/>
              </w:rPr>
              <w:t xml:space="preserve"> imitates female characters seen on TV or in the movies</w:t>
            </w:r>
            <w:r>
              <w:rPr>
                <w:sz w:val="20"/>
                <w:szCs w:val="20"/>
              </w:rPr>
              <w:t>.</w:t>
            </w:r>
          </w:p>
        </w:tc>
      </w:tr>
      <w:tr w:rsidR="000652DC" w:rsidRPr="007C7BDB" w14:paraId="0DEFF9F0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3FE4759C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3A80C03B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3097" w:type="dxa"/>
            <w:vAlign w:val="center"/>
          </w:tcPr>
          <w:p w14:paraId="785B7A1C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e imitates male characters seen on TV or in the movie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97" w:type="dxa"/>
            <w:vAlign w:val="center"/>
          </w:tcPr>
          <w:p w14:paraId="68688CD7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</w:t>
            </w:r>
            <w:r w:rsidRPr="007C7BDB">
              <w:rPr>
                <w:sz w:val="20"/>
                <w:szCs w:val="20"/>
              </w:rPr>
              <w:t xml:space="preserve"> imitates male characters seen on TV or in the movies</w:t>
            </w:r>
            <w:r>
              <w:rPr>
                <w:sz w:val="20"/>
                <w:szCs w:val="20"/>
              </w:rPr>
              <w:t>.</w:t>
            </w:r>
          </w:p>
        </w:tc>
      </w:tr>
      <w:tr w:rsidR="000652DC" w:rsidRPr="007C7BDB" w14:paraId="639EC713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4A5419E5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17723864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3097" w:type="dxa"/>
            <w:vAlign w:val="center"/>
          </w:tcPr>
          <w:p w14:paraId="13EA11C6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e plays sports with boys (but not girls)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97" w:type="dxa"/>
            <w:vAlign w:val="center"/>
          </w:tcPr>
          <w:p w14:paraId="15B88A4F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  <w:r w:rsidRPr="007C7BDB">
              <w:rPr>
                <w:sz w:val="20"/>
                <w:szCs w:val="20"/>
              </w:rPr>
              <w:t>e plays sports with boys (but not girls)</w:t>
            </w:r>
            <w:r>
              <w:rPr>
                <w:sz w:val="20"/>
                <w:szCs w:val="20"/>
              </w:rPr>
              <w:t>.</w:t>
            </w:r>
          </w:p>
        </w:tc>
      </w:tr>
      <w:tr w:rsidR="000652DC" w:rsidRPr="007C7BDB" w14:paraId="18B03A14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5D47FD97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2DD873F5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3097" w:type="dxa"/>
            <w:vAlign w:val="center"/>
          </w:tcPr>
          <w:p w14:paraId="63E53945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e plays sports with girls (but not boys)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97" w:type="dxa"/>
            <w:vAlign w:val="center"/>
          </w:tcPr>
          <w:p w14:paraId="6BD2FFE7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  <w:r w:rsidRPr="007C7BDB">
              <w:rPr>
                <w:sz w:val="20"/>
                <w:szCs w:val="20"/>
              </w:rPr>
              <w:t>e plays sports with girls (but not boys)</w:t>
            </w:r>
            <w:r>
              <w:rPr>
                <w:sz w:val="20"/>
                <w:szCs w:val="20"/>
              </w:rPr>
              <w:t>.</w:t>
            </w:r>
          </w:p>
        </w:tc>
      </w:tr>
      <w:tr w:rsidR="000652DC" w:rsidRPr="007C7BDB" w14:paraId="3B8148DE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3BB0E02A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0B948F5E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3097" w:type="dxa"/>
            <w:vAlign w:val="center"/>
          </w:tcPr>
          <w:p w14:paraId="5D4CB009" w14:textId="77777777" w:rsidR="000652DC" w:rsidRPr="009655CB" w:rsidRDefault="000652DC" w:rsidP="00646FB1">
            <w:pPr>
              <w:ind w:hanging="23"/>
              <w:jc w:val="center"/>
              <w:rPr>
                <w:i/>
                <w:iCs/>
                <w:sz w:val="20"/>
                <w:szCs w:val="20"/>
              </w:rPr>
            </w:pPr>
            <w:r w:rsidRPr="009655CB">
              <w:rPr>
                <w:i/>
                <w:iCs/>
                <w:sz w:val="20"/>
                <w:szCs w:val="20"/>
              </w:rPr>
              <w:t>In playing "mother/father", "house", or "school" games, he takes the role of:</w:t>
            </w:r>
          </w:p>
        </w:tc>
        <w:tc>
          <w:tcPr>
            <w:tcW w:w="3097" w:type="dxa"/>
            <w:vAlign w:val="center"/>
          </w:tcPr>
          <w:p w14:paraId="620A2D86" w14:textId="77777777" w:rsidR="000652DC" w:rsidRPr="009655CB" w:rsidRDefault="000652DC" w:rsidP="00646FB1">
            <w:pPr>
              <w:ind w:hanging="23"/>
              <w:jc w:val="center"/>
              <w:rPr>
                <w:i/>
                <w:iCs/>
                <w:sz w:val="20"/>
                <w:szCs w:val="20"/>
              </w:rPr>
            </w:pPr>
            <w:r w:rsidRPr="009655CB">
              <w:rPr>
                <w:i/>
                <w:iCs/>
                <w:sz w:val="20"/>
                <w:szCs w:val="20"/>
              </w:rPr>
              <w:t>In playing "mother/father", "house", or "school" games, she takes the role of:</w:t>
            </w:r>
          </w:p>
        </w:tc>
      </w:tr>
      <w:tr w:rsidR="000652DC" w:rsidRPr="007C7BDB" w14:paraId="5D278B73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69D548A8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36515755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3097" w:type="dxa"/>
            <w:vAlign w:val="center"/>
          </w:tcPr>
          <w:p w14:paraId="69902CD8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7C7BDB">
              <w:rPr>
                <w:sz w:val="20"/>
                <w:szCs w:val="20"/>
              </w:rPr>
              <w:t>He plays "girl-type" games (as compared to "boy-type" games</w:t>
            </w:r>
            <w:r>
              <w:rPr>
                <w:sz w:val="20"/>
                <w:szCs w:val="20"/>
              </w:rPr>
              <w:t>).</w:t>
            </w:r>
          </w:p>
        </w:tc>
        <w:tc>
          <w:tcPr>
            <w:tcW w:w="3097" w:type="dxa"/>
            <w:vAlign w:val="center"/>
          </w:tcPr>
          <w:p w14:paraId="5B1559EC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</w:t>
            </w:r>
            <w:r w:rsidRPr="007C7BDB">
              <w:rPr>
                <w:sz w:val="20"/>
                <w:szCs w:val="20"/>
              </w:rPr>
              <w:t xml:space="preserve"> plays "girl-type" games (as compared to "boy-type" games</w:t>
            </w:r>
            <w:r>
              <w:rPr>
                <w:sz w:val="20"/>
                <w:szCs w:val="20"/>
              </w:rPr>
              <w:t>).</w:t>
            </w:r>
          </w:p>
        </w:tc>
      </w:tr>
      <w:tr w:rsidR="000652DC" w:rsidRPr="007C7BDB" w14:paraId="4724015E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511D9703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7373EEE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3097" w:type="dxa"/>
            <w:vAlign w:val="center"/>
          </w:tcPr>
          <w:p w14:paraId="1D761F6F" w14:textId="77777777" w:rsidR="000652DC" w:rsidRPr="009655CB" w:rsidRDefault="000652DC" w:rsidP="00646FB1">
            <w:pPr>
              <w:ind w:hanging="23"/>
              <w:jc w:val="center"/>
              <w:rPr>
                <w:i/>
                <w:iCs/>
                <w:sz w:val="20"/>
                <w:szCs w:val="20"/>
              </w:rPr>
            </w:pPr>
            <w:r w:rsidRPr="009655CB">
              <w:rPr>
                <w:i/>
                <w:iCs/>
                <w:sz w:val="20"/>
                <w:szCs w:val="20"/>
              </w:rPr>
              <w:t>In dress-up games, he likes to dress up as:</w:t>
            </w:r>
          </w:p>
        </w:tc>
        <w:tc>
          <w:tcPr>
            <w:tcW w:w="3097" w:type="dxa"/>
            <w:vAlign w:val="center"/>
          </w:tcPr>
          <w:p w14:paraId="57A09940" w14:textId="77777777" w:rsidR="000652DC" w:rsidRPr="009655CB" w:rsidRDefault="000652DC" w:rsidP="00646FB1">
            <w:pPr>
              <w:ind w:hanging="23"/>
              <w:jc w:val="center"/>
              <w:rPr>
                <w:i/>
                <w:iCs/>
                <w:sz w:val="20"/>
                <w:szCs w:val="20"/>
              </w:rPr>
            </w:pPr>
            <w:r w:rsidRPr="009655CB">
              <w:rPr>
                <w:i/>
                <w:iCs/>
                <w:sz w:val="20"/>
                <w:szCs w:val="20"/>
              </w:rPr>
              <w:t>In dress-up games, she likes to dress up as:</w:t>
            </w:r>
          </w:p>
        </w:tc>
      </w:tr>
      <w:tr w:rsidR="000652DC" w:rsidRPr="007C7BDB" w14:paraId="57A60531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4B555A2D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Merge w:val="restart"/>
            <w:vAlign w:val="center"/>
          </w:tcPr>
          <w:p w14:paraId="247140D3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dysphoria</w:t>
            </w:r>
          </w:p>
        </w:tc>
        <w:tc>
          <w:tcPr>
            <w:tcW w:w="3097" w:type="dxa"/>
            <w:vAlign w:val="center"/>
          </w:tcPr>
          <w:p w14:paraId="27D09547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E30C7C">
              <w:rPr>
                <w:sz w:val="20"/>
                <w:szCs w:val="20"/>
              </w:rPr>
              <w:t>He states the wish to be a girl or woma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97" w:type="dxa"/>
            <w:vAlign w:val="center"/>
          </w:tcPr>
          <w:p w14:paraId="07FB883B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  <w:r w:rsidRPr="00E30C7C">
              <w:rPr>
                <w:sz w:val="20"/>
                <w:szCs w:val="20"/>
              </w:rPr>
              <w:t xml:space="preserve">e states the wish to be a </w:t>
            </w:r>
            <w:r>
              <w:rPr>
                <w:sz w:val="20"/>
                <w:szCs w:val="20"/>
              </w:rPr>
              <w:t>boy</w:t>
            </w:r>
            <w:r w:rsidRPr="00E30C7C">
              <w:rPr>
                <w:sz w:val="20"/>
                <w:szCs w:val="20"/>
              </w:rPr>
              <w:t xml:space="preserve"> or man</w:t>
            </w:r>
            <w:r>
              <w:rPr>
                <w:sz w:val="20"/>
                <w:szCs w:val="20"/>
              </w:rPr>
              <w:t>.</w:t>
            </w:r>
          </w:p>
        </w:tc>
      </w:tr>
      <w:tr w:rsidR="000652DC" w:rsidRPr="007C7BDB" w14:paraId="2536B7F6" w14:textId="77777777" w:rsidTr="00646FB1">
        <w:trPr>
          <w:trHeight w:val="253"/>
        </w:trPr>
        <w:tc>
          <w:tcPr>
            <w:tcW w:w="1244" w:type="dxa"/>
            <w:vMerge/>
            <w:vAlign w:val="center"/>
          </w:tcPr>
          <w:p w14:paraId="172206C4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0F6A3824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3097" w:type="dxa"/>
            <w:vAlign w:val="center"/>
          </w:tcPr>
          <w:p w14:paraId="78F8739F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E30C7C">
              <w:rPr>
                <w:sz w:val="20"/>
                <w:szCs w:val="20"/>
              </w:rPr>
              <w:t>He states that he is a girl or woma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97" w:type="dxa"/>
            <w:vAlign w:val="center"/>
          </w:tcPr>
          <w:p w14:paraId="6E78A3F4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  <w:r w:rsidRPr="00E30C7C">
              <w:rPr>
                <w:sz w:val="20"/>
                <w:szCs w:val="20"/>
              </w:rPr>
              <w:t xml:space="preserve">e states that </w:t>
            </w:r>
            <w:r>
              <w:rPr>
                <w:sz w:val="20"/>
                <w:szCs w:val="20"/>
              </w:rPr>
              <w:t>s</w:t>
            </w:r>
            <w:r w:rsidRPr="00E30C7C">
              <w:rPr>
                <w:sz w:val="20"/>
                <w:szCs w:val="20"/>
              </w:rPr>
              <w:t xml:space="preserve">he is a </w:t>
            </w:r>
            <w:r>
              <w:rPr>
                <w:sz w:val="20"/>
                <w:szCs w:val="20"/>
              </w:rPr>
              <w:t>boy</w:t>
            </w:r>
            <w:r w:rsidRPr="00E30C7C">
              <w:rPr>
                <w:sz w:val="20"/>
                <w:szCs w:val="20"/>
              </w:rPr>
              <w:t xml:space="preserve"> or man</w:t>
            </w:r>
            <w:r>
              <w:rPr>
                <w:sz w:val="20"/>
                <w:szCs w:val="20"/>
              </w:rPr>
              <w:t>.</w:t>
            </w:r>
          </w:p>
        </w:tc>
      </w:tr>
      <w:tr w:rsidR="000652DC" w:rsidRPr="007C7BDB" w14:paraId="4A99E70C" w14:textId="77777777" w:rsidTr="00646FB1">
        <w:trPr>
          <w:trHeight w:val="66"/>
        </w:trPr>
        <w:tc>
          <w:tcPr>
            <w:tcW w:w="1244" w:type="dxa"/>
            <w:vMerge/>
            <w:vAlign w:val="center"/>
          </w:tcPr>
          <w:p w14:paraId="3F3C16A2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F3D1C84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</w:p>
        </w:tc>
        <w:tc>
          <w:tcPr>
            <w:tcW w:w="3097" w:type="dxa"/>
            <w:vAlign w:val="center"/>
          </w:tcPr>
          <w:p w14:paraId="667BE1B9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 w:rsidRPr="00E30C7C">
              <w:rPr>
                <w:sz w:val="20"/>
                <w:szCs w:val="20"/>
              </w:rPr>
              <w:t>He talks about not liking his sexual anatomy (private parts)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97" w:type="dxa"/>
            <w:vAlign w:val="center"/>
          </w:tcPr>
          <w:p w14:paraId="398F5418" w14:textId="77777777" w:rsidR="000652DC" w:rsidRPr="007C7BDB" w:rsidRDefault="000652DC" w:rsidP="00646FB1">
            <w:pPr>
              <w:ind w:hanging="2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  <w:r w:rsidRPr="00E30C7C">
              <w:rPr>
                <w:sz w:val="20"/>
                <w:szCs w:val="20"/>
              </w:rPr>
              <w:t>e talks about not liking h</w:t>
            </w:r>
            <w:r>
              <w:rPr>
                <w:sz w:val="20"/>
                <w:szCs w:val="20"/>
              </w:rPr>
              <w:t>er</w:t>
            </w:r>
            <w:r w:rsidRPr="00E30C7C">
              <w:rPr>
                <w:sz w:val="20"/>
                <w:szCs w:val="20"/>
              </w:rPr>
              <w:t xml:space="preserve"> sexual anatomy (private parts)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5F43A210" w14:textId="5507A97C" w:rsidR="00BE0DEA" w:rsidRPr="00E20E8B" w:rsidRDefault="000652DC" w:rsidP="00E20E8B">
      <w:pPr>
        <w:ind w:firstLine="360"/>
        <w:rPr>
          <w:sz w:val="22"/>
          <w:szCs w:val="22"/>
          <w:lang w:val="en-US"/>
        </w:rPr>
      </w:pPr>
      <w:r>
        <w:rPr>
          <w:b/>
          <w:bCs/>
          <w:sz w:val="22"/>
          <w:szCs w:val="22"/>
        </w:rPr>
        <w:t xml:space="preserve"> </w:t>
      </w:r>
    </w:p>
    <w:sectPr w:rsidR="00BE0DEA" w:rsidRPr="00E20E8B" w:rsidSect="008A0B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mirrorMargins/>
  <w:defaultTabStop w:val="720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2DC"/>
    <w:rsid w:val="0002019B"/>
    <w:rsid w:val="00020529"/>
    <w:rsid w:val="000276E2"/>
    <w:rsid w:val="000652DC"/>
    <w:rsid w:val="00070EA9"/>
    <w:rsid w:val="00071824"/>
    <w:rsid w:val="00094A8B"/>
    <w:rsid w:val="000A14F1"/>
    <w:rsid w:val="000B2499"/>
    <w:rsid w:val="000B3ED0"/>
    <w:rsid w:val="000B5443"/>
    <w:rsid w:val="000B5EE8"/>
    <w:rsid w:val="000C2D27"/>
    <w:rsid w:val="000E5573"/>
    <w:rsid w:val="000F3D03"/>
    <w:rsid w:val="0011526A"/>
    <w:rsid w:val="00126D46"/>
    <w:rsid w:val="0013228D"/>
    <w:rsid w:val="001475FB"/>
    <w:rsid w:val="0016349F"/>
    <w:rsid w:val="00171672"/>
    <w:rsid w:val="00172F43"/>
    <w:rsid w:val="001821AD"/>
    <w:rsid w:val="00196D39"/>
    <w:rsid w:val="001A0AA5"/>
    <w:rsid w:val="001B1A47"/>
    <w:rsid w:val="001C2257"/>
    <w:rsid w:val="001E7908"/>
    <w:rsid w:val="001E7CAD"/>
    <w:rsid w:val="001F3AEE"/>
    <w:rsid w:val="001F4DE8"/>
    <w:rsid w:val="00200858"/>
    <w:rsid w:val="002131B6"/>
    <w:rsid w:val="00223E12"/>
    <w:rsid w:val="0022556B"/>
    <w:rsid w:val="00226CAD"/>
    <w:rsid w:val="00233B22"/>
    <w:rsid w:val="002348CC"/>
    <w:rsid w:val="0023685F"/>
    <w:rsid w:val="0024449A"/>
    <w:rsid w:val="0027659A"/>
    <w:rsid w:val="002A50F7"/>
    <w:rsid w:val="002A7EFD"/>
    <w:rsid w:val="002B65D7"/>
    <w:rsid w:val="002D73DE"/>
    <w:rsid w:val="002F251A"/>
    <w:rsid w:val="002F6812"/>
    <w:rsid w:val="002F71C3"/>
    <w:rsid w:val="00303846"/>
    <w:rsid w:val="0030740D"/>
    <w:rsid w:val="003276D1"/>
    <w:rsid w:val="0033568F"/>
    <w:rsid w:val="003573BD"/>
    <w:rsid w:val="0038352F"/>
    <w:rsid w:val="00387114"/>
    <w:rsid w:val="00387F23"/>
    <w:rsid w:val="003A7410"/>
    <w:rsid w:val="003B4B76"/>
    <w:rsid w:val="003B6FF0"/>
    <w:rsid w:val="003D3DE2"/>
    <w:rsid w:val="003D6B96"/>
    <w:rsid w:val="003E3E21"/>
    <w:rsid w:val="003E47A1"/>
    <w:rsid w:val="003F6EAE"/>
    <w:rsid w:val="004179F0"/>
    <w:rsid w:val="00443A3B"/>
    <w:rsid w:val="00455486"/>
    <w:rsid w:val="00466287"/>
    <w:rsid w:val="00480764"/>
    <w:rsid w:val="00483416"/>
    <w:rsid w:val="00492579"/>
    <w:rsid w:val="00493094"/>
    <w:rsid w:val="004A4BEB"/>
    <w:rsid w:val="004B45E4"/>
    <w:rsid w:val="004C621B"/>
    <w:rsid w:val="004D6C82"/>
    <w:rsid w:val="00500A4A"/>
    <w:rsid w:val="0051061F"/>
    <w:rsid w:val="00510C8B"/>
    <w:rsid w:val="005269B7"/>
    <w:rsid w:val="005665F1"/>
    <w:rsid w:val="00592617"/>
    <w:rsid w:val="00597A95"/>
    <w:rsid w:val="005F00CA"/>
    <w:rsid w:val="006255B0"/>
    <w:rsid w:val="006369BF"/>
    <w:rsid w:val="0063717D"/>
    <w:rsid w:val="00663CCF"/>
    <w:rsid w:val="006667B9"/>
    <w:rsid w:val="0067300A"/>
    <w:rsid w:val="00690EB8"/>
    <w:rsid w:val="00694707"/>
    <w:rsid w:val="006A7342"/>
    <w:rsid w:val="006C2B4D"/>
    <w:rsid w:val="006D08FF"/>
    <w:rsid w:val="006D696C"/>
    <w:rsid w:val="006E6470"/>
    <w:rsid w:val="00702AD1"/>
    <w:rsid w:val="00730D27"/>
    <w:rsid w:val="00737172"/>
    <w:rsid w:val="0075039D"/>
    <w:rsid w:val="00756AEE"/>
    <w:rsid w:val="007A7127"/>
    <w:rsid w:val="007C0B40"/>
    <w:rsid w:val="007D39F6"/>
    <w:rsid w:val="007E27DA"/>
    <w:rsid w:val="007F5696"/>
    <w:rsid w:val="00800152"/>
    <w:rsid w:val="00800528"/>
    <w:rsid w:val="00804E39"/>
    <w:rsid w:val="0084106A"/>
    <w:rsid w:val="0084432D"/>
    <w:rsid w:val="00846C44"/>
    <w:rsid w:val="00850169"/>
    <w:rsid w:val="00860DBE"/>
    <w:rsid w:val="008749C2"/>
    <w:rsid w:val="00880933"/>
    <w:rsid w:val="008A0B6B"/>
    <w:rsid w:val="008B38C0"/>
    <w:rsid w:val="008B5E98"/>
    <w:rsid w:val="008C39F5"/>
    <w:rsid w:val="008C62E5"/>
    <w:rsid w:val="008F1023"/>
    <w:rsid w:val="00904DE8"/>
    <w:rsid w:val="00935608"/>
    <w:rsid w:val="00937024"/>
    <w:rsid w:val="00954802"/>
    <w:rsid w:val="00965161"/>
    <w:rsid w:val="009703F6"/>
    <w:rsid w:val="009D1C2A"/>
    <w:rsid w:val="009D7A8F"/>
    <w:rsid w:val="009E4A12"/>
    <w:rsid w:val="009F30D8"/>
    <w:rsid w:val="009F73EE"/>
    <w:rsid w:val="00A142FF"/>
    <w:rsid w:val="00A269CF"/>
    <w:rsid w:val="00A3498B"/>
    <w:rsid w:val="00A51B42"/>
    <w:rsid w:val="00A60F9A"/>
    <w:rsid w:val="00A80217"/>
    <w:rsid w:val="00A81263"/>
    <w:rsid w:val="00A87C93"/>
    <w:rsid w:val="00AB0DD3"/>
    <w:rsid w:val="00AC78EF"/>
    <w:rsid w:val="00AE6AED"/>
    <w:rsid w:val="00B03767"/>
    <w:rsid w:val="00B0655F"/>
    <w:rsid w:val="00B06F10"/>
    <w:rsid w:val="00B30096"/>
    <w:rsid w:val="00B32F48"/>
    <w:rsid w:val="00B41B38"/>
    <w:rsid w:val="00B523E8"/>
    <w:rsid w:val="00B527A6"/>
    <w:rsid w:val="00B54945"/>
    <w:rsid w:val="00B6564C"/>
    <w:rsid w:val="00B83FBE"/>
    <w:rsid w:val="00B96013"/>
    <w:rsid w:val="00BA278D"/>
    <w:rsid w:val="00BA2EA2"/>
    <w:rsid w:val="00BA455F"/>
    <w:rsid w:val="00BD08FA"/>
    <w:rsid w:val="00BE0DEA"/>
    <w:rsid w:val="00C004EB"/>
    <w:rsid w:val="00C042EB"/>
    <w:rsid w:val="00C2647B"/>
    <w:rsid w:val="00C47A34"/>
    <w:rsid w:val="00C6542A"/>
    <w:rsid w:val="00C66EDF"/>
    <w:rsid w:val="00C77FB3"/>
    <w:rsid w:val="00C86567"/>
    <w:rsid w:val="00CA2906"/>
    <w:rsid w:val="00CA4B42"/>
    <w:rsid w:val="00CB18A5"/>
    <w:rsid w:val="00CC4972"/>
    <w:rsid w:val="00CF2025"/>
    <w:rsid w:val="00CF6132"/>
    <w:rsid w:val="00D0550F"/>
    <w:rsid w:val="00D06246"/>
    <w:rsid w:val="00D406F1"/>
    <w:rsid w:val="00D5464D"/>
    <w:rsid w:val="00DB2C85"/>
    <w:rsid w:val="00DD2DF1"/>
    <w:rsid w:val="00DD39BF"/>
    <w:rsid w:val="00DF36E0"/>
    <w:rsid w:val="00E00FD5"/>
    <w:rsid w:val="00E07EC8"/>
    <w:rsid w:val="00E20E8B"/>
    <w:rsid w:val="00E37BF6"/>
    <w:rsid w:val="00E4691D"/>
    <w:rsid w:val="00E52E99"/>
    <w:rsid w:val="00E62BFD"/>
    <w:rsid w:val="00E62C66"/>
    <w:rsid w:val="00E71B03"/>
    <w:rsid w:val="00E73CE6"/>
    <w:rsid w:val="00E82430"/>
    <w:rsid w:val="00EB00F3"/>
    <w:rsid w:val="00EB6783"/>
    <w:rsid w:val="00EC523D"/>
    <w:rsid w:val="00ED3F63"/>
    <w:rsid w:val="00EF4BD0"/>
    <w:rsid w:val="00EF597A"/>
    <w:rsid w:val="00F1512F"/>
    <w:rsid w:val="00F2095A"/>
    <w:rsid w:val="00F20AA5"/>
    <w:rsid w:val="00F2208F"/>
    <w:rsid w:val="00F23136"/>
    <w:rsid w:val="00F32539"/>
    <w:rsid w:val="00F363A4"/>
    <w:rsid w:val="00F42CA1"/>
    <w:rsid w:val="00F46C9E"/>
    <w:rsid w:val="00F5555F"/>
    <w:rsid w:val="00F6095B"/>
    <w:rsid w:val="00F61254"/>
    <w:rsid w:val="00F61846"/>
    <w:rsid w:val="00F71046"/>
    <w:rsid w:val="00F744E0"/>
    <w:rsid w:val="00FB4A9C"/>
    <w:rsid w:val="00FC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36077"/>
  <w15:chartTrackingRefBased/>
  <w15:docId w15:val="{639BA1E6-EBB4-974A-9AB0-18F4C4DDA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 w:themeColor="text1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2D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652DC"/>
  </w:style>
  <w:style w:type="table" w:styleId="TableGrid">
    <w:name w:val="Table Grid"/>
    <w:basedOn w:val="TableNormal"/>
    <w:uiPriority w:val="39"/>
    <w:rsid w:val="00065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7A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elvisha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30</Words>
  <Characters>4161</Characters>
  <Application>Microsoft Office Word</Application>
  <DocSecurity>0</DocSecurity>
  <Lines>34</Lines>
  <Paragraphs>9</Paragraphs>
  <ScaleCrop>false</ScaleCrop>
  <Company>Weill Cornell Medicine</Company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ha Dhamala</dc:creator>
  <cp:keywords/>
  <dc:description/>
  <cp:lastModifiedBy>Elvisha Dhamala</cp:lastModifiedBy>
  <cp:revision>6</cp:revision>
  <dcterms:created xsi:type="dcterms:W3CDTF">2023-11-12T20:20:00Z</dcterms:created>
  <dcterms:modified xsi:type="dcterms:W3CDTF">2023-11-12T21:17:00Z</dcterms:modified>
</cp:coreProperties>
</file>